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B0A" w:rsidRDefault="00FD4B0A">
      <w:r>
        <w:t>Supplementary information: FACE studies utilised in the meta-analysis of [CO</w:t>
      </w:r>
      <w:bookmarkStart w:id="0" w:name="_GoBack"/>
      <w:r w:rsidRPr="00FD4B0A">
        <w:rPr>
          <w:vertAlign w:val="subscript"/>
        </w:rPr>
        <w:t>2</w:t>
      </w:r>
      <w:bookmarkEnd w:id="0"/>
      <w:r>
        <w:t>] effect sizes and the potential impact of reporting bias.</w:t>
      </w:r>
    </w:p>
    <w:p w:rsidR="00FD4B0A" w:rsidRDefault="00FD4B0A"/>
    <w:tbl>
      <w:tblPr>
        <w:tblStyle w:val="TableGrid"/>
        <w:tblW w:w="9923" w:type="dxa"/>
        <w:tblInd w:w="-743" w:type="dxa"/>
        <w:tblLook w:val="04A0" w:firstRow="1" w:lastRow="0" w:firstColumn="1" w:lastColumn="0" w:noHBand="0" w:noVBand="1"/>
      </w:tblPr>
      <w:tblGrid>
        <w:gridCol w:w="1510"/>
        <w:gridCol w:w="572"/>
        <w:gridCol w:w="2914"/>
        <w:gridCol w:w="759"/>
        <w:gridCol w:w="1121"/>
        <w:gridCol w:w="3047"/>
      </w:tblGrid>
      <w:tr w:rsidR="00051050" w:rsidTr="00051050">
        <w:tc>
          <w:tcPr>
            <w:tcW w:w="0" w:type="auto"/>
            <w:vAlign w:val="center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irst author</w:t>
            </w:r>
          </w:p>
        </w:tc>
        <w:tc>
          <w:tcPr>
            <w:tcW w:w="0" w:type="auto"/>
            <w:vAlign w:val="center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0" w:type="auto"/>
            <w:vAlign w:val="center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Journal</w:t>
            </w:r>
          </w:p>
        </w:tc>
        <w:tc>
          <w:tcPr>
            <w:tcW w:w="0" w:type="auto"/>
            <w:vAlign w:val="center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Volume</w:t>
            </w:r>
          </w:p>
        </w:tc>
        <w:tc>
          <w:tcPr>
            <w:tcW w:w="0" w:type="auto"/>
            <w:vAlign w:val="center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age numbers</w:t>
            </w:r>
          </w:p>
        </w:tc>
        <w:tc>
          <w:tcPr>
            <w:tcW w:w="3047" w:type="dxa"/>
            <w:vAlign w:val="center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pecies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von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aemmer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ust. J. Plant Physiol.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39–450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ol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erenne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von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aemmer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ust. J. Plant Physiol.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39–450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fol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ubterraneum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von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aemmer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ust. J. Plant Physiol.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39–450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fol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epens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von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aemmer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ust. J. Plant Physiol.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39–450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aspal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dilatatum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nderson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CB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93-707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Brom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japonicus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nderson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CB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93-707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Bothriochlo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ischaemum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nderson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CB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93-707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Solanum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dimidiatum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ebeisen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CB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49-160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fol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epens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ebeisen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CB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49-160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ol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erenne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eake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, Cell and Environment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794-1800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ycine max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e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New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ytologist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05-41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gropyron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epens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e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New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ytologist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05-41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Brom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inermis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e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New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ytologist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05-41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Koeleri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ristat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e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New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ytologist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05-41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chille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millefolium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e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New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ytologist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05-41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Anemone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ylindric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e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New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ytologist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05-41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olidago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igid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Maunet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gricultural and Forest Meteor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9-67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ossyp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irsutum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Migliett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otosynthesis Researc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81-290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tic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estivum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Nijs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, Cell and Environment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041-1050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ol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erenne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ogers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, Cell and Environment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49–45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ycine max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Manderscheid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European Journal of Agronom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28–239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Beta vulgaris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Kim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ield Crops Researc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61–270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ryz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ativ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DeMatt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Journal of Experimental Botan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41–352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offe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rabic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Jin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nnals of Botan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975–98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is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ativum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uhil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rotoplasm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935–946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Brassica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junce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Bunc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 Scienc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31–13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ycine max Clark day FACE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Bunc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 Scienc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31–13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ycine max Clark 24h FACE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Bunc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 Scienc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31–13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ycine max Spencer day FACE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Bunc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 Scienc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31–13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ycine max Spencer 24h FACE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Bunce and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i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otosynthetic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95-101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ycine max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ao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Journal of Integrative Agricultur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977–983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Vign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adiat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Usui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ic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kitakomachi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Usui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ic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Kinuhikari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Usui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ic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Koshihikari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Usui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ic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Nipponbare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Usui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ic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Matsuribare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Usui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ic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HT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Mineharuk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Usui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ic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oyama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Usui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ic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Eminokizun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Usui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ic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Wa2398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Usui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ic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Kanto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Usui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ic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Kanto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Usui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ic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aikai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Zhang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otosynthetic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593-602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tic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estivum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harma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International Journal of Greenhouse Gas Control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39–14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araxac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fficinale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harma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International Journal of Greenhouse Gas Control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39–14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Dactyli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omerat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ao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o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On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e74600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Isati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indigotic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lbert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Journal of Experimental Botan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253–4266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Deschampsi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lexuos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Bernacchi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a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34–446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ycine max cv. Pana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Bernacchi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a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34–446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ycine max cv. 93B15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Del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ozo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 Scienc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908–916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tic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estivum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i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ysiologi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arum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61–272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argesi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uf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Bunc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otosynthetic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95-400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ossyp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irsut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Bunc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otosynthetic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95-400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tic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estivum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Yoshimoto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gricultural and Forest Meteor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26–246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ryz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ativ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Wall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griculture, Ecosystems and Environment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90–404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orde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vulgare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ausz-Posch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ysiologi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arum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32–2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tic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estiv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cv Drysdale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ausz-Posch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ysiologi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arum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32–2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tic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estiv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cv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artog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himono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, Cell and Environment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22–331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ryz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ativ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alazar-Parra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nnals of Applied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77–292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Viti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vinifer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ESCHLIMANN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, Cell and Environment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823–833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ol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erenne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ESCHLIMANN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, Cell and Environment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823–833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fol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epens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Aranjuelo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39–354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arre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dentat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Bishop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, Cell and Environment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765–1774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ycine max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BORJIGIDAI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nnals of Botan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549–557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ryz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ativ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Burkart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09–123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Beta vulgaris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hen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 Cell Phys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81–391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ryz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ativ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L. cv.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akanari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Butterly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nnals of Botan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77–18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is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ativum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rous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obal Change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76–208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o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ratensis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rous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obal Change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76–208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Koeleri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ristat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rous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obal Change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76–208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Brom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inermis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rous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obal Change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76–208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gropyron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epens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rous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obal Change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76–208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olidago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igid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rous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obal Change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76–208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Anemone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ylindric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rous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obal Change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76–208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Anemone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millefolium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hini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limatic Chang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07–320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offe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rabic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atuai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hini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limatic Chang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07–320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offe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rabic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Obata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ao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otosynthetic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62-370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Glycine max cv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Zhonghuang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13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ao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otosynthetic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62-370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Glycine max cv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Zhonghuang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35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ao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griculture, Ecosystems and Environment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80-84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ycine max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ock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nnals of Botan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911–91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ycine max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iu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Water Air Soil Pollution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87–394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Eichhorni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rassipe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Manderscheid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ield Crops Researc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85–196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orde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vulgare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anz-Sáez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, Cell and Environment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589–2602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Glycine max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Merr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himono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Journal of Experimental Botan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523–532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ryz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ativ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ausz-Posch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ield Crops Researc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60–166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tic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estiv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Drysdale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Yong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otosynthetic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85-91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ryz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ativ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Zhu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Journal of Experimental Botan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049–6056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ryz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ativ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S63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Zhu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Journal of Experimental Botan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049–6056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ryz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ativ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W14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Zhu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cientific Report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2719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ryz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ativ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Morgan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obal Change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856–186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Glycine max (L.)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Merr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Yang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ield Crops Researc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28–140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ryz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ativ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ögy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0–69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tic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estiv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L. cv. TRISO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Bloom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ience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899-903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tic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estivum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Ellswort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obal Change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121–213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chille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millefolium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Ellswort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obal Change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121–213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gropyron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epens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Ellswort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obal Change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121–213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Anemone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ylindric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Ellswort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obal Change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121–213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Brom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inermis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Ellswort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obal Change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121–213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pin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erennis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Ellswort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obal Change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121–213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o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ratensis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Ellswort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obal Change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121–213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olidago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igid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Ellswort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obal Change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121–213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nother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rimiveris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hen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 Cell Phys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036–10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ryz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ativ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cv. Japonica 9915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asegawa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unctional Plant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48-159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kitakomachiS-2007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asegawa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unctional Plant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48-159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-2008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asegawa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unctional Plant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48-159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-2010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asegawa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unctional Plant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48-159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kita 63 S-2007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asegawa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unctional Plant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48-159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-2008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asegawa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unctional Plant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48-159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-2010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asegawa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unctional Plant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48-159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Koshihikari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S-2007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asegawa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unctional Plant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48-159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-2008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asegawa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unctional Plant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48-159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-2010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asegawa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unctional Plant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48-159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akanari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S-2007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asegawa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unctional Plant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48-159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-2008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asegawa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unctional Plant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48-159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-2010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hen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4th International Congress on Photosynthesis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367–1370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ryz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ativ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dam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otosynthesis Researc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5-77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tic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estiv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dam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otosynthesis Researc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5-77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tic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estiv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inswort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, Cell and Environment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705-714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ol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erenne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inswort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Journal of Experimental Botan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769-2774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fol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epens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inswort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gricultural and Forest Meteor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85-94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ycine max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Bindi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European Journal of Agronom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45-15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Viti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vinifer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Brooks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otosynthesis Researc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97-10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tuc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estiv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Bryant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, Cell and Environment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59-16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nthylli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vulnerari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Bryant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, Cell and Environment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59-16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anguisorb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mino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Bryant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, Cell and Environment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59-16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Bromopsi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erect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Daepp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CB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805-816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ol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erenne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Dern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CB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52-460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ossyp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irsutum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Edwards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New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ytologist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59-369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nthoxanth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doratum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Edwards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New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ytologist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59-369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or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erenne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Ewert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griculture, Ecosystems and Environment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49-266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tic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estiv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L.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Garcia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, Cell and Environment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59-669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tic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estiv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L.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ileman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gricultural and Forest Meteor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89-207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ossyp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irsutum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uxman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Smit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3-201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Brom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mafritensis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uxman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Smit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3-201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Eriogon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infiatum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uxman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Smit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3-201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Brom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mafritensis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uxman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Smit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3-201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Eriogon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infiatum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Idso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gricultural and Forest Meteor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83-18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ossyp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irsutum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Isopp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, Cell and Environment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597-607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ol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erenne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Kim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New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ytologist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23-229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ryz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ativ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Kim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New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ytologist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23-229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ryz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ativ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Kimball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CB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29-442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tuc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estiv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WW, 16 Mar 1993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rrhenather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elatius,1993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Dactyli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omerat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3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estuc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ratensi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3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olc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anat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3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ot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multiflor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3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ot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erenne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3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set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lavescen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3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umex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cetos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, 1993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ummmer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umex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btusifoli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3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anuncul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riesian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3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fol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ratense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3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ofol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epen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3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rrhenather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elatius,1994 spring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Dactyli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omerat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4 spring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estuc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ratensi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4 spring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olc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anat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4 spring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ot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multiflor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4 spring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ot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erenne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4 spring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set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lavescen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4 spring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umex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cetos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4 spring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umex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btusifoli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4 spring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anuncul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riesian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4 spring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fol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ratense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4 spring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ofol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epen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4 spring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rrhenather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elatius,1994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Dactyli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omerat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4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estuc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ratensi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4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olc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anat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4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ot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multiflor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4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ot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erenne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4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set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lavescen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4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umex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cetos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4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umex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btusifoli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4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anuncul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riesian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4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fol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ratense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4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ofol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epen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4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rrhenather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elatius,1995 spring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Dactyli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omerat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5 spring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estuc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ratensi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5 spring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olc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anat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5 spring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ot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multiflor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5 spring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ot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erenne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5 spring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set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lavescen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5 spring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umex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cetos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5 spring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umex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btusifoli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5 spring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anuncul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riesian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5 spring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fol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ratense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5 spring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ofol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epen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5 spring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rrhenather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elatius,1995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Dactyli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omerat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5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estuc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ratensi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5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olc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lanatus,1995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ot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multiflor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5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ot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erenne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5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set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lavescen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5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umex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cetos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5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umex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btusifoli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5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anuncul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riesian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5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fol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ratense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5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ecologi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-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ofol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epen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1995 summ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awort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unctional Plant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6-39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rrhenather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elatius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awort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unctional Plant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6-39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Geranium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ratense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awort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unctional Plant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6-39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olc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anatus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awort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unctional Plant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6-39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ago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anceolat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awort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unctional Plant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6-39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umex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cetos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awort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unctional Plant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6-39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anguisorb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officinalis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Manunt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Int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J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Biometeorol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9-21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tic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estiv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optimal wate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Mauney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gricultural and Forest Meteor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9-67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ossyp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irsut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, WW, 1990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Migliett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CB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63-172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Solanum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uberosum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Norton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unctional Ec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8-44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ol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erenne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Norton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unctional Ec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8-44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ago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anceolat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Norton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unctional Ec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8-44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le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ratense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Norton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unctional Ec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8-44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o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vialis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Nowak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New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ytologist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49-45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chnather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ymenoldes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sborn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 Phys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037-104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tic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estivum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eic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Natur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809-812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chile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eic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Natur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809-812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o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eic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Natur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809-812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pinus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eic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Natur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809-812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Bromus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eic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New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ytologist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35-44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gropyron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epens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eic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New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ytologist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35-44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Borm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inermis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eic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New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ytologist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35-44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Koeleri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ristat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eic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New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ytologist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35-44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o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ratensis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eic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New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ytologist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35-44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chille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millefolium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eic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New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ytologist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35-44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Anemone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ylindric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eic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New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ytologist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35-44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sclepia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uberos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eic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New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ytologist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35-44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olidago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igid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eic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New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ytologist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35-44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morph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anescens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eic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New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ytologist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35-44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Lespedeza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apitat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eic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New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ytologist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35-44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pinu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erennis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eic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New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ytologist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35-44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etalostem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villosum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ogers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 Phys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83-689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ol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erenne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ogers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, Cell and Environment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49-458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lycine max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eneweer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unctional Plant Bi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945-953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ryza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ativ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haw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cienc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87-1990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rassland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Wall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hotosynthesis Researc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79-9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tic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estivum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Warwick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CB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5-38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anguisorbe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minor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Warwick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CB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5-38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Lotus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orniculatus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Warwick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CB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5-38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nthyllis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vulnerari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Warwick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CB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375-385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ago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media</w:t>
            </w:r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Batthacarya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gricultural and Forest Meteor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71-182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ossyp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irsutum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uscher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CB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655-662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Medicago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ativa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earson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lant, Cell and Environment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837-843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Rumex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obtusifolius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Suter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rop Scienc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810-817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Lol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perenne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ileman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ritical Reviews in Plant Sciences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27-231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ossyp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irsutum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Mauney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Critical Reviews in Plant Sciences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13-222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ossypi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hirsutum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sseng</w:t>
            </w:r>
            <w:proofErr w:type="spellEnd"/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Field Crops Research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85-102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tic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estivum</w:t>
            </w:r>
            <w:proofErr w:type="spellEnd"/>
          </w:p>
        </w:tc>
      </w:tr>
      <w:tr w:rsidR="00051050" w:rsidTr="00051050"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Grossman-Clarke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gricultural and Forest Meteorology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95-109</w:t>
            </w:r>
          </w:p>
        </w:tc>
        <w:tc>
          <w:tcPr>
            <w:tcW w:w="3047" w:type="dxa"/>
            <w:vAlign w:val="bottom"/>
          </w:tcPr>
          <w:p w:rsidR="00051050" w:rsidRPr="00051050" w:rsidRDefault="00051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Triticum</w:t>
            </w:r>
            <w:proofErr w:type="spellEnd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1050">
              <w:rPr>
                <w:rFonts w:ascii="Arial" w:hAnsi="Arial" w:cs="Arial"/>
                <w:color w:val="000000"/>
                <w:sz w:val="16"/>
                <w:szCs w:val="16"/>
              </w:rPr>
              <w:t>aestivum</w:t>
            </w:r>
            <w:proofErr w:type="spellEnd"/>
          </w:p>
        </w:tc>
      </w:tr>
    </w:tbl>
    <w:p w:rsidR="00920366" w:rsidRDefault="00920366"/>
    <w:sectPr w:rsidR="00920366"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653B" w:rsidRDefault="0080653B" w:rsidP="00357DBD">
      <w:r>
        <w:separator/>
      </w:r>
    </w:p>
  </w:endnote>
  <w:endnote w:type="continuationSeparator" w:id="0">
    <w:p w:rsidR="0080653B" w:rsidRDefault="0080653B" w:rsidP="00357D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24301989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:rsidR="00357DBD" w:rsidRPr="00357DBD" w:rsidRDefault="00357DBD">
        <w:pPr>
          <w:pStyle w:val="Footer"/>
          <w:jc w:val="right"/>
          <w:rPr>
            <w:sz w:val="20"/>
            <w:szCs w:val="20"/>
          </w:rPr>
        </w:pPr>
        <w:r w:rsidRPr="00357DBD">
          <w:rPr>
            <w:sz w:val="20"/>
            <w:szCs w:val="20"/>
          </w:rPr>
          <w:fldChar w:fldCharType="begin"/>
        </w:r>
        <w:r w:rsidRPr="00357DBD">
          <w:rPr>
            <w:sz w:val="20"/>
            <w:szCs w:val="20"/>
          </w:rPr>
          <w:instrText xml:space="preserve"> PAGE   \* MERGEFORMAT </w:instrText>
        </w:r>
        <w:r w:rsidRPr="00357DBD">
          <w:rPr>
            <w:sz w:val="20"/>
            <w:szCs w:val="20"/>
          </w:rPr>
          <w:fldChar w:fldCharType="separate"/>
        </w:r>
        <w:r>
          <w:rPr>
            <w:noProof/>
            <w:sz w:val="20"/>
            <w:szCs w:val="20"/>
          </w:rPr>
          <w:t>1</w:t>
        </w:r>
        <w:r w:rsidRPr="00357DBD">
          <w:rPr>
            <w:noProof/>
            <w:sz w:val="20"/>
            <w:szCs w:val="20"/>
          </w:rPr>
          <w:fldChar w:fldCharType="end"/>
        </w:r>
      </w:p>
    </w:sdtContent>
  </w:sdt>
  <w:p w:rsidR="00357DBD" w:rsidRDefault="00357D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653B" w:rsidRDefault="0080653B" w:rsidP="00357DBD">
      <w:r>
        <w:separator/>
      </w:r>
    </w:p>
  </w:footnote>
  <w:footnote w:type="continuationSeparator" w:id="0">
    <w:p w:rsidR="0080653B" w:rsidRDefault="0080653B" w:rsidP="00357D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050"/>
    <w:rsid w:val="0002657A"/>
    <w:rsid w:val="00047932"/>
    <w:rsid w:val="00051050"/>
    <w:rsid w:val="000E1B0D"/>
    <w:rsid w:val="001A434D"/>
    <w:rsid w:val="001C0108"/>
    <w:rsid w:val="001E5E0C"/>
    <w:rsid w:val="0022571B"/>
    <w:rsid w:val="00257343"/>
    <w:rsid w:val="00292536"/>
    <w:rsid w:val="00293EB5"/>
    <w:rsid w:val="002F412A"/>
    <w:rsid w:val="00357DBD"/>
    <w:rsid w:val="00387182"/>
    <w:rsid w:val="003A7B2F"/>
    <w:rsid w:val="003B5C84"/>
    <w:rsid w:val="003D2152"/>
    <w:rsid w:val="003E35E9"/>
    <w:rsid w:val="004C0332"/>
    <w:rsid w:val="004F0258"/>
    <w:rsid w:val="00553D1E"/>
    <w:rsid w:val="00556372"/>
    <w:rsid w:val="00601FD0"/>
    <w:rsid w:val="00663862"/>
    <w:rsid w:val="00666D7B"/>
    <w:rsid w:val="00796B75"/>
    <w:rsid w:val="007A18D7"/>
    <w:rsid w:val="007D4B8E"/>
    <w:rsid w:val="0080653B"/>
    <w:rsid w:val="00811FCF"/>
    <w:rsid w:val="00815C1F"/>
    <w:rsid w:val="008D0742"/>
    <w:rsid w:val="008E2CB2"/>
    <w:rsid w:val="00920366"/>
    <w:rsid w:val="00942E6B"/>
    <w:rsid w:val="00980A34"/>
    <w:rsid w:val="009812AC"/>
    <w:rsid w:val="00986B67"/>
    <w:rsid w:val="009A0FED"/>
    <w:rsid w:val="009B16FE"/>
    <w:rsid w:val="009F7C8C"/>
    <w:rsid w:val="00A23504"/>
    <w:rsid w:val="00AF0C3D"/>
    <w:rsid w:val="00B037C7"/>
    <w:rsid w:val="00B060B3"/>
    <w:rsid w:val="00B43B1B"/>
    <w:rsid w:val="00B44E5D"/>
    <w:rsid w:val="00BC6789"/>
    <w:rsid w:val="00BE5B70"/>
    <w:rsid w:val="00C23F37"/>
    <w:rsid w:val="00D11834"/>
    <w:rsid w:val="00D15B9B"/>
    <w:rsid w:val="00D160A0"/>
    <w:rsid w:val="00D501FF"/>
    <w:rsid w:val="00E062A1"/>
    <w:rsid w:val="00E140EC"/>
    <w:rsid w:val="00E1759C"/>
    <w:rsid w:val="00E4064F"/>
    <w:rsid w:val="00E51076"/>
    <w:rsid w:val="00E92552"/>
    <w:rsid w:val="00EB48B6"/>
    <w:rsid w:val="00EE4F91"/>
    <w:rsid w:val="00F538F6"/>
    <w:rsid w:val="00F77FF2"/>
    <w:rsid w:val="00F8367A"/>
    <w:rsid w:val="00FD4338"/>
    <w:rsid w:val="00FD4B0A"/>
    <w:rsid w:val="00FF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510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357DB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357DBD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357DB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7DB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510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357DB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357DBD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357DB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7DB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49852DC682794496E15856763D8F50" ma:contentTypeVersion="7" ma:contentTypeDescription="Create a new document." ma:contentTypeScope="" ma:versionID="bbc788a95b56301fc31fa9e6df1ddf39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0E1E5A9-9C37-4E49-9600-504707792BC2}"/>
</file>

<file path=customXml/itemProps2.xml><?xml version="1.0" encoding="utf-8"?>
<ds:datastoreItem xmlns:ds="http://schemas.openxmlformats.org/officeDocument/2006/customXml" ds:itemID="{9670FF8A-06CC-493B-BF83-90726B9E8C8F}"/>
</file>

<file path=customXml/itemProps3.xml><?xml version="1.0" encoding="utf-8"?>
<ds:datastoreItem xmlns:ds="http://schemas.openxmlformats.org/officeDocument/2006/customXml" ds:itemID="{F6B3636F-D488-404C-A05E-BCD40163D7B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2342</Words>
  <Characters>13355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15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Haworth</dc:creator>
  <cp:lastModifiedBy>Matthew Haworth</cp:lastModifiedBy>
  <cp:revision>3</cp:revision>
  <dcterms:created xsi:type="dcterms:W3CDTF">2016-06-13T17:20:00Z</dcterms:created>
  <dcterms:modified xsi:type="dcterms:W3CDTF">2016-06-13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49852DC682794496E15856763D8F50</vt:lpwstr>
  </property>
</Properties>
</file>